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7BEE9" w14:textId="77777777" w:rsidR="003116BA" w:rsidRPr="00AD3F83" w:rsidRDefault="003116BA" w:rsidP="003116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6A3ACF7" w14:textId="135ADDC7" w:rsidR="003116BA" w:rsidRPr="00AD3F83" w:rsidRDefault="004C6DAB" w:rsidP="003116BA">
      <w:pPr>
        <w:rPr>
          <w:rFonts w:ascii="Times New Roman" w:hAnsi="Times New Roman" w:cs="Times New Roman"/>
          <w:b/>
          <w:bCs/>
        </w:rPr>
      </w:pPr>
      <w:bookmarkStart w:id="0" w:name="_Hlk217595933"/>
      <w:r w:rsidRPr="00AD3F83">
        <w:rPr>
          <w:rFonts w:ascii="Times New Roman" w:hAnsi="Times New Roman" w:cs="Times New Roman"/>
          <w:b/>
          <w:bCs/>
        </w:rPr>
        <w:t xml:space="preserve">Supplemental </w:t>
      </w:r>
      <w:bookmarkEnd w:id="0"/>
      <w:r w:rsidR="003116BA" w:rsidRPr="00AD3F83">
        <w:rPr>
          <w:rFonts w:ascii="Times New Roman" w:hAnsi="Times New Roman" w:cs="Times New Roman"/>
          <w:b/>
          <w:bCs/>
        </w:rPr>
        <w:t xml:space="preserve">Table </w:t>
      </w:r>
      <w:r w:rsidRPr="00AD3F83">
        <w:rPr>
          <w:rFonts w:ascii="Times New Roman" w:hAnsi="Times New Roman" w:cs="Times New Roman"/>
          <w:b/>
          <w:bCs/>
        </w:rPr>
        <w:t>1</w:t>
      </w:r>
      <w:r w:rsidR="003116BA" w:rsidRPr="00AD3F83">
        <w:rPr>
          <w:rFonts w:ascii="Times New Roman" w:hAnsi="Times New Roman" w:cs="Times New Roman"/>
          <w:b/>
          <w:bCs/>
        </w:rPr>
        <w:t xml:space="preserve">. Rejection Rates for </w:t>
      </w:r>
      <w:proofErr w:type="spellStart"/>
      <w:r w:rsidR="003116BA" w:rsidRPr="00AD3F83">
        <w:rPr>
          <w:rFonts w:ascii="Times New Roman" w:hAnsi="Times New Roman" w:cs="Times New Roman"/>
          <w:b/>
          <w:bCs/>
        </w:rPr>
        <w:t>Keratolimbal</w:t>
      </w:r>
      <w:proofErr w:type="spellEnd"/>
      <w:r w:rsidR="003116BA" w:rsidRPr="00AD3F83">
        <w:rPr>
          <w:rFonts w:ascii="Times New Roman" w:hAnsi="Times New Roman" w:cs="Times New Roman"/>
          <w:b/>
          <w:bCs/>
        </w:rPr>
        <w:t xml:space="preserve"> allografts for case series with ≥ 10 eyes and minimum follow-up of 24 months</w:t>
      </w:r>
    </w:p>
    <w:tbl>
      <w:tblPr>
        <w:tblStyle w:val="TableGrid"/>
        <w:tblW w:w="5002" w:type="pct"/>
        <w:tblLayout w:type="fixed"/>
        <w:tblLook w:val="04A0" w:firstRow="1" w:lastRow="0" w:firstColumn="1" w:lastColumn="0" w:noHBand="0" w:noVBand="1"/>
      </w:tblPr>
      <w:tblGrid>
        <w:gridCol w:w="1886"/>
        <w:gridCol w:w="1438"/>
        <w:gridCol w:w="5312"/>
        <w:gridCol w:w="4319"/>
      </w:tblGrid>
      <w:tr w:rsidR="003116BA" w:rsidRPr="00AD3F83" w14:paraId="4A9680AA" w14:textId="77777777" w:rsidTr="00E569C8">
        <w:trPr>
          <w:trHeight w:val="980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F3BAD" w14:textId="77777777" w:rsidR="003116BA" w:rsidRPr="00AD3F83" w:rsidRDefault="003116BA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11B50" w14:textId="77777777" w:rsidR="003116BA" w:rsidRPr="00AD3F83" w:rsidRDefault="003116BA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Rejection Rate (eyes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A021" w14:textId="77777777" w:rsidR="003116BA" w:rsidRPr="00AD3F83" w:rsidRDefault="003116BA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Signs of Reject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0A8B" w14:textId="77777777" w:rsidR="003116BA" w:rsidRPr="00AD3F83" w:rsidRDefault="003116BA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</w:tr>
      <w:tr w:rsidR="003116BA" w:rsidRPr="00AD3F83" w14:paraId="279E0F47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D181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Tsubota et al. (1999)</w:t>
            </w: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1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BE9E0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3/28 (46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81010" w14:textId="6D5BFE0B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Classic epithelial appearance of rejection, accompanied by stromal edema in the transplanted corneal butt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1FE8" w14:textId="7681D1D6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Intravenous and topical corticosteroids</w:t>
            </w:r>
          </w:p>
        </w:tc>
      </w:tr>
      <w:tr w:rsidR="003116BA" w:rsidRPr="00AD3F83" w14:paraId="1A9BF871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CE457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ari et al. (2002)</w:t>
            </w: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0DDBB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9/23 (39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4000" w14:textId="638C4C23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ain, photophobia, sectorial conjunctival injection, and edema with local epitheliopathy leading to an epithelial defect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F1D84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Oral </w:t>
            </w:r>
            <w:proofErr w:type="spellStart"/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CsA</w:t>
            </w:r>
            <w:proofErr w:type="spellEnd"/>
          </w:p>
        </w:tc>
      </w:tr>
      <w:tr w:rsidR="003116BA" w:rsidRPr="00AD3F83" w14:paraId="1181FA33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6D653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omon et al. (2002)</w:t>
            </w: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2161" w14:textId="04947B6B" w:rsidR="003116BA" w:rsidRPr="00AD3F83" w:rsidRDefault="003116BA" w:rsidP="004C6DAB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mbal allograft rejection: 3/21 (14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04FA6" w14:textId="154E51CF" w:rsidR="003116BA" w:rsidRPr="00AD3F83" w:rsidRDefault="003116BA" w:rsidP="004C6DAB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KLAL: congestion of the peri-limbal and limbal blood vessels and swelling of the tissu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C583E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defined</w:t>
            </w:r>
          </w:p>
        </w:tc>
      </w:tr>
      <w:tr w:rsidR="003116BA" w:rsidRPr="00AD3F83" w14:paraId="02378405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8286F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Holland et al.  (2003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3F3C1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/23) 30%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0D41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3DCC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Increasing oral prednisone and topical corticosteroids</w:t>
            </w:r>
          </w:p>
        </w:tc>
      </w:tr>
      <w:tr w:rsidR="003116BA" w:rsidRPr="00AD3F83" w14:paraId="0087398D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05D2E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Maruyama-Hosoi et al. (2006)</w:t>
            </w: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23</w:t>
            </w: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6B62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/121 (13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4587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Epithelial defects, acute edema and vascular engorgement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04F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Increasing frequency of topical steroids</w:t>
            </w:r>
          </w:p>
        </w:tc>
      </w:tr>
      <w:tr w:rsidR="003116BA" w:rsidRPr="00AD3F83" w14:paraId="0C134A91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8F51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Shi et al.  (2008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20C7" w14:textId="4F4F7456" w:rsidR="003116BA" w:rsidRPr="00AD3F83" w:rsidRDefault="003116BA" w:rsidP="004C6DAB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Limbal stem cell rejection in PK + KLAL: 15/23 (65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6CCE" w14:textId="31B993A0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Limbal stem cell rejection: pain, photophobia and lacrimation, obvious sector</w:t>
            </w:r>
            <w:r w:rsidR="004C6DAB" w:rsidRPr="00AD3F8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 or circular limbal congestion and oedema with subconjunctival hemorrhage, epithelial edema and epithelial defect or epithelial rejection lines </w:t>
            </w:r>
          </w:p>
          <w:p w14:paraId="3ED7CDB6" w14:textId="376137F8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A5C4" w14:textId="72F1E4FD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IV systemic cortisol (2 mg/</w:t>
            </w:r>
            <w:proofErr w:type="gramStart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kg )for</w:t>
            </w:r>
            <w:proofErr w:type="gramEnd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 3 days then oral prednisone of 0.5 mg/kg daily for up to 1 month. Topical tobramycin and dexamethasone eye drops and </w:t>
            </w:r>
            <w:proofErr w:type="spellStart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CsA</w:t>
            </w:r>
            <w:proofErr w:type="spellEnd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 0.5% eyedrops four times a day</w:t>
            </w:r>
          </w:p>
        </w:tc>
      </w:tr>
      <w:tr w:rsidR="003116BA" w:rsidRPr="00AD3F83" w14:paraId="407519D3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419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Wylegala</w:t>
            </w:r>
            <w:proofErr w:type="spellEnd"/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et al. (2008)</w:t>
            </w: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vertAlign w:val="superscript"/>
              </w:rPr>
              <w:t>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212E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/43 (16%) 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D07B5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D7D1A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defined</w:t>
            </w:r>
          </w:p>
        </w:tc>
      </w:tr>
      <w:tr w:rsidR="003116BA" w:rsidRPr="00AD3F83" w14:paraId="77476990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C8326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iang et al. (2009)</w:t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begin">
                <w:fldData xml:space="preserve">PEVuZE5vdGU+PENpdGU+PEF1dGhvcj5MaWFuZzwvQXV0aG9yPjxZZWFyPjIwMDk8L1llYXI+PFJl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</w:fldData>
              </w:fldChar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instrText xml:space="preserve"> ADDIN EN.CITE </w:instrText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begin">
                <w:fldData xml:space="preserve">PEVuZE5vdGU+PENpdGU+PEF1dGhvcj5MaWFuZzwvQXV0aG9yPjxZZWFyPjIwMDk8L1llYXI+PFJl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</w:fldData>
              </w:fldChar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separate"/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D3F83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03E4B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KLAL: 2/12 (17%)</w:t>
            </w:r>
          </w:p>
          <w:p w14:paraId="439295E4" w14:textId="0ACCD251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3314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ot define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D6BA4" w14:textId="2FFCA82F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Daily doses of 1.1 mg of </w:t>
            </w:r>
            <w:r w:rsidR="004C6DAB"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Mycophenolate</w:t>
            </w: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Mofetil and 1.8 mg of tacrolimus</w:t>
            </w:r>
          </w:p>
        </w:tc>
      </w:tr>
      <w:tr w:rsidR="003116BA" w:rsidRPr="00AD3F83" w14:paraId="48E642DF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9A43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 et al. (2011)</w:t>
            </w: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736E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10/24 (42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F106F" w14:textId="21A6B30F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wollen or opaque limbal grafts combined with limbal vascular congest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66B7B" w14:textId="0CA310CB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ral CSA dose was increased, oral prednisolone was restarted, and prednisolone acetate eye drops were instilled more frequently. Oral mycophenolate mofetil 1.0 gram twice a day was also started</w:t>
            </w:r>
          </w:p>
        </w:tc>
      </w:tr>
      <w:tr w:rsidR="003116BA" w:rsidRPr="00AD3F83" w14:paraId="1A759DAB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04226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vadi et al. (2011)</w:t>
            </w: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7D2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</w:t>
            </w:r>
            <w:proofErr w:type="spellEnd"/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LAL: 10/32 (31%)</w:t>
            </w:r>
          </w:p>
          <w:p w14:paraId="75348EC7" w14:textId="42D92DA2" w:rsidR="003116BA" w:rsidRPr="00AD3F83" w:rsidRDefault="003116BA" w:rsidP="004C6DAB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LAL: 4/40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DBCC9" w14:textId="5F60B5A3" w:rsidR="003116BA" w:rsidRPr="00AD3F83" w:rsidRDefault="003116BA" w:rsidP="004C6DAB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Stem Cell Rejection: Limbal and perilimbal vascular engorgement and conjunctival chemosi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03247" w14:textId="743BEA2D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creasing dosage and/or frequency of topical and systemic </w:t>
            </w:r>
            <w:r w:rsidR="004C6DAB"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o</w:t>
            </w: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s</w:t>
            </w:r>
          </w:p>
        </w:tc>
      </w:tr>
      <w:tr w:rsidR="003116BA" w:rsidRPr="00AD3F83" w14:paraId="385E5B6D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E74BA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Baradaran-Rafii et al. (2013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C19C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8/45 (17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066CC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Regional or 360-degree KLAL swelling and hyperemia accompanied by moderate to severe conjunctival injection, pain, and sometimes photophobi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473E2" w14:textId="77777777" w:rsidR="003116BA" w:rsidRPr="00AD3F83" w:rsidRDefault="003116BA" w:rsidP="00E56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ing dosage and/or frequency of topical and systemic steroids and systemic immunosuppression</w:t>
            </w:r>
          </w:p>
        </w:tc>
      </w:tr>
      <w:tr w:rsidR="003116BA" w:rsidRPr="00AD3F83" w14:paraId="5D869477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3287" w14:textId="59C22528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Krysik</w:t>
            </w:r>
            <w:proofErr w:type="spellEnd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 et al.  (2020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ins w:id="1" w:author="Alfredo Ramirez Gutierrez De Velasco" w:date="2026-03-16T22:34:00Z" w16du:dateUtc="2026-03-17T02:34:00Z">
              <w:r w:rsidR="00863097" w:rsidRPr="00AD3F83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1</w:t>
              </w:r>
            </w:ins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D14E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/43 (9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87E33" w14:textId="595B8549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pithelial reject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238C" w14:textId="6C70648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nsive topical and systemic </w:t>
            </w:r>
            <w:r w:rsidR="00B21605"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o</w:t>
            </w:r>
            <w:r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eroids </w:t>
            </w:r>
          </w:p>
        </w:tc>
      </w:tr>
      <w:tr w:rsidR="003116BA" w:rsidRPr="00AD3F83" w14:paraId="3EE951C6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A7492" w14:textId="08184F12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Cheung et al.  (2020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ins w:id="2" w:author="Alfredo Ramirez Gutierrez De Velasco" w:date="2026-03-16T22:34:00Z" w16du:dateUtc="2026-03-17T02:34:00Z">
              <w:r w:rsidR="00863097" w:rsidRPr="00AD3F83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6C8A0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43% (97/224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B75D2" w14:textId="6F12693E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ntense sectoral or 360 degrees of limbal injection, and an epithelial rejection line accompanied by conjunctival inject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CF02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</w:tr>
      <w:tr w:rsidR="003116BA" w:rsidRPr="00AD3F83" w14:paraId="412D2DF9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EECD" w14:textId="279E095B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Li et al.  (2022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ins w:id="3" w:author="Alfredo Ramirez Gutierrez De Velasco" w:date="2026-03-16T22:34:00Z" w16du:dateUtc="2026-03-17T02:34:00Z">
              <w:r w:rsidR="00863097" w:rsidRPr="00AD3F83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3</w:t>
              </w:r>
            </w:ins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FE817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4/24 (16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AE59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46B4" w14:textId="45DDF5D0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hort-term courses of high-dose </w:t>
            </w:r>
            <w:r w:rsidR="00C97FA2" w:rsidRPr="00AD3F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tico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steroids and tacrolimus eye drops</w:t>
            </w:r>
          </w:p>
        </w:tc>
      </w:tr>
      <w:tr w:rsidR="003116BA" w:rsidRPr="00AD3F83" w14:paraId="129981AC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98757" w14:textId="74D9BB2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Karimian et al. (2023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ins w:id="4" w:author="Alfredo Ramirez Gutierrez De Velasco" w:date="2026-03-16T22:34:00Z" w16du:dateUtc="2026-03-17T02:34:00Z">
              <w:r w:rsidR="00863097" w:rsidRPr="00AD3F83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4</w:t>
              </w:r>
            </w:ins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054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0/9 (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15A5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1709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</w:tr>
      <w:tr w:rsidR="003116BA" w:rsidRPr="00AD3F83" w14:paraId="0F7FC25D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06F50" w14:textId="5FEDB1DD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Tran et al. (2024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ins w:id="5" w:author="Alfredo Ramirez Gutierrez De Velasco" w:date="2026-03-16T22:34:00Z" w16du:dateUtc="2026-03-17T02:34:00Z">
              <w:r w:rsidR="00863097" w:rsidRPr="00AD3F83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6</w:t>
              </w:r>
            </w:ins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B2302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Acute Rejection: (0/27) 0%</w:t>
            </w:r>
          </w:p>
          <w:p w14:paraId="77CAE07C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lastRenderedPageBreak/>
              <w:t>Chronic Rejection: (7/27) 26%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2F04E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cute Rejection: pain, photophobia, sectoral conjunctival injection, limbal edema and/or infiltration, rapid-onset or persistence of large epithelial defects, or epithelial rejection lines </w:t>
            </w:r>
          </w:p>
          <w:p w14:paraId="1A99B289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ronic rejection: progressive corneal </w:t>
            </w:r>
            <w:proofErr w:type="spellStart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conjunctivalization</w:t>
            </w:r>
            <w:proofErr w:type="spellEnd"/>
            <w:r w:rsidRPr="00AD3F83">
              <w:rPr>
                <w:rFonts w:ascii="Times New Roman" w:hAnsi="Times New Roman" w:cs="Times New Roman"/>
                <w:sz w:val="16"/>
                <w:szCs w:val="16"/>
              </w:rPr>
              <w:t xml:space="preserve">, neovascularization, progressive whorl-like keratopathy, or low-grade limbal edema or injection,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2EF37" w14:textId="35BCB6FB" w:rsidR="003116BA" w:rsidRPr="00AD3F83" w:rsidRDefault="004C6DAB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</w:t>
            </w:r>
            <w:r w:rsidR="003116BA" w:rsidRPr="00AD3F83">
              <w:rPr>
                <w:rFonts w:ascii="Times New Roman" w:hAnsi="Times New Roman" w:cs="Times New Roman"/>
                <w:sz w:val="16"/>
                <w:szCs w:val="16"/>
              </w:rPr>
              <w:t>ncrease in topical and/or systemic immunosuppression</w:t>
            </w:r>
          </w:p>
        </w:tc>
      </w:tr>
      <w:tr w:rsidR="003116BA" w:rsidRPr="00AD3F83" w14:paraId="5C416FF1" w14:textId="77777777" w:rsidTr="00E569C8">
        <w:trPr>
          <w:trHeight w:val="773"/>
        </w:trPr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011CC" w14:textId="3CCD5E4D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Peng et al. (2024)</w:t>
            </w:r>
            <w:r w:rsidRPr="00AD3F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ins w:id="6" w:author="Alfredo Ramirez Gutierrez De Velasco" w:date="2026-03-16T22:34:00Z" w16du:dateUtc="2026-03-17T02:34:00Z">
              <w:r w:rsidR="00863097" w:rsidRPr="00AD3F83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7</w:t>
              </w:r>
            </w:ins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798CD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AD3F8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1/24 (4%)</w:t>
            </w:r>
          </w:p>
        </w:tc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DB436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36E3" w14:textId="77777777" w:rsidR="003116BA" w:rsidRPr="00AD3F83" w:rsidRDefault="003116BA" w:rsidP="00E569C8">
            <w:pPr>
              <w:spacing w:before="30" w:after="3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F83">
              <w:rPr>
                <w:rFonts w:ascii="Times New Roman" w:hAnsi="Times New Roman" w:cs="Times New Roman"/>
                <w:sz w:val="16"/>
                <w:szCs w:val="16"/>
              </w:rPr>
              <w:t>Not defined</w:t>
            </w:r>
          </w:p>
        </w:tc>
      </w:tr>
    </w:tbl>
    <w:p w14:paraId="6D642C14" w14:textId="77777777" w:rsidR="003116BA" w:rsidRPr="00AD3F83" w:rsidRDefault="003116BA">
      <w:pPr>
        <w:rPr>
          <w:rFonts w:ascii="Times New Roman" w:hAnsi="Times New Roman" w:cs="Times New Roman"/>
        </w:rPr>
      </w:pPr>
    </w:p>
    <w:p w14:paraId="7767D11A" w14:textId="77777777" w:rsidR="003116BA" w:rsidRPr="00AD3F83" w:rsidRDefault="003116BA">
      <w:pPr>
        <w:rPr>
          <w:rFonts w:ascii="Times New Roman" w:hAnsi="Times New Roman" w:cs="Times New Roman"/>
        </w:rPr>
      </w:pPr>
    </w:p>
    <w:p w14:paraId="44371D29" w14:textId="77777777" w:rsidR="003116BA" w:rsidRPr="00AD3F83" w:rsidRDefault="003116BA">
      <w:pPr>
        <w:rPr>
          <w:rFonts w:ascii="Times New Roman" w:hAnsi="Times New Roman" w:cs="Times New Roman"/>
        </w:rPr>
      </w:pPr>
    </w:p>
    <w:p w14:paraId="238C3ED4" w14:textId="77777777" w:rsidR="003116BA" w:rsidRPr="00AD3F83" w:rsidRDefault="003116BA">
      <w:pPr>
        <w:rPr>
          <w:rFonts w:ascii="Times New Roman" w:hAnsi="Times New Roman" w:cs="Times New Roman"/>
        </w:rPr>
      </w:pPr>
    </w:p>
    <w:p w14:paraId="49CBD001" w14:textId="77777777" w:rsidR="003116BA" w:rsidRPr="00AD3F83" w:rsidRDefault="003116BA">
      <w:pPr>
        <w:rPr>
          <w:rFonts w:ascii="Times New Roman" w:hAnsi="Times New Roman" w:cs="Times New Roman"/>
        </w:rPr>
      </w:pPr>
    </w:p>
    <w:p w14:paraId="773B82DC" w14:textId="77777777" w:rsidR="003116BA" w:rsidRPr="00AD3F83" w:rsidRDefault="003116BA">
      <w:pPr>
        <w:rPr>
          <w:rFonts w:ascii="Times New Roman" w:hAnsi="Times New Roman" w:cs="Times New Roman"/>
        </w:rPr>
      </w:pPr>
    </w:p>
    <w:sectPr w:rsidR="003116BA" w:rsidRPr="00AD3F83" w:rsidSect="009456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fredo Ramirez Gutierrez De Velasco">
    <w15:presenceInfo w15:providerId="AD" w15:userId="S::alfredo.ramirezgu@anahuac.mx::bc691e2c-3716-4439-94bf-0e9980bc39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C8"/>
    <w:rsid w:val="0000138F"/>
    <w:rsid w:val="00003E0E"/>
    <w:rsid w:val="00004BFC"/>
    <w:rsid w:val="000438FB"/>
    <w:rsid w:val="00076F64"/>
    <w:rsid w:val="00080F6C"/>
    <w:rsid w:val="000B3C49"/>
    <w:rsid w:val="000C5FC0"/>
    <w:rsid w:val="00144DC8"/>
    <w:rsid w:val="00194F5E"/>
    <w:rsid w:val="001E1C27"/>
    <w:rsid w:val="002447CE"/>
    <w:rsid w:val="00245335"/>
    <w:rsid w:val="002478A5"/>
    <w:rsid w:val="00256A68"/>
    <w:rsid w:val="00260917"/>
    <w:rsid w:val="00275C85"/>
    <w:rsid w:val="002A1DE0"/>
    <w:rsid w:val="002D7B52"/>
    <w:rsid w:val="002F1B72"/>
    <w:rsid w:val="003116BA"/>
    <w:rsid w:val="00316A20"/>
    <w:rsid w:val="003229CF"/>
    <w:rsid w:val="00353822"/>
    <w:rsid w:val="00372523"/>
    <w:rsid w:val="003868FF"/>
    <w:rsid w:val="00395574"/>
    <w:rsid w:val="003D06F0"/>
    <w:rsid w:val="003F1A78"/>
    <w:rsid w:val="00424CEA"/>
    <w:rsid w:val="00445709"/>
    <w:rsid w:val="00445FEC"/>
    <w:rsid w:val="00474AF6"/>
    <w:rsid w:val="004C6DAB"/>
    <w:rsid w:val="004C78F4"/>
    <w:rsid w:val="005171A3"/>
    <w:rsid w:val="00523287"/>
    <w:rsid w:val="005433D2"/>
    <w:rsid w:val="005512BC"/>
    <w:rsid w:val="005A7D6C"/>
    <w:rsid w:val="005C00D7"/>
    <w:rsid w:val="005D0C4D"/>
    <w:rsid w:val="005E51F4"/>
    <w:rsid w:val="00631580"/>
    <w:rsid w:val="006445A0"/>
    <w:rsid w:val="006454B0"/>
    <w:rsid w:val="0069593C"/>
    <w:rsid w:val="00734BF6"/>
    <w:rsid w:val="007644EF"/>
    <w:rsid w:val="00764EFF"/>
    <w:rsid w:val="00780E4A"/>
    <w:rsid w:val="00781165"/>
    <w:rsid w:val="007C19B5"/>
    <w:rsid w:val="007C6A8D"/>
    <w:rsid w:val="00806779"/>
    <w:rsid w:val="008164C0"/>
    <w:rsid w:val="008239ED"/>
    <w:rsid w:val="00861301"/>
    <w:rsid w:val="00863097"/>
    <w:rsid w:val="008E044C"/>
    <w:rsid w:val="00945621"/>
    <w:rsid w:val="009A58B5"/>
    <w:rsid w:val="009C7A23"/>
    <w:rsid w:val="009D3BB2"/>
    <w:rsid w:val="00A03EEA"/>
    <w:rsid w:val="00A57067"/>
    <w:rsid w:val="00A65DD0"/>
    <w:rsid w:val="00AD3F83"/>
    <w:rsid w:val="00B16388"/>
    <w:rsid w:val="00B21605"/>
    <w:rsid w:val="00B54227"/>
    <w:rsid w:val="00B763D9"/>
    <w:rsid w:val="00B958BE"/>
    <w:rsid w:val="00BE6BB5"/>
    <w:rsid w:val="00BF642E"/>
    <w:rsid w:val="00C6644B"/>
    <w:rsid w:val="00C97FA2"/>
    <w:rsid w:val="00CA43CB"/>
    <w:rsid w:val="00CD49E5"/>
    <w:rsid w:val="00D117FF"/>
    <w:rsid w:val="00D17C23"/>
    <w:rsid w:val="00D67AA0"/>
    <w:rsid w:val="00DE16CC"/>
    <w:rsid w:val="00E328A1"/>
    <w:rsid w:val="00E966DE"/>
    <w:rsid w:val="00EB527D"/>
    <w:rsid w:val="00EB6ABC"/>
    <w:rsid w:val="00ED5E61"/>
    <w:rsid w:val="00ED7E86"/>
    <w:rsid w:val="00F26410"/>
    <w:rsid w:val="00F66E04"/>
    <w:rsid w:val="00F959AA"/>
    <w:rsid w:val="00FA017D"/>
    <w:rsid w:val="00FA35F5"/>
    <w:rsid w:val="00FD439D"/>
    <w:rsid w:val="00FD67A2"/>
    <w:rsid w:val="00FF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DDFF"/>
  <w15:chartTrackingRefBased/>
  <w15:docId w15:val="{57BBA2C1-F555-4E40-BBB4-678A878C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6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57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apple-converted-space">
    <w:name w:val="apple-converted-space"/>
    <w:basedOn w:val="DefaultParagraphFont"/>
    <w:rsid w:val="005D0C4D"/>
  </w:style>
  <w:style w:type="character" w:styleId="Hyperlink">
    <w:name w:val="Hyperlink"/>
    <w:basedOn w:val="DefaultParagraphFont"/>
    <w:uiPriority w:val="99"/>
    <w:semiHidden/>
    <w:unhideWhenUsed/>
    <w:rsid w:val="00ED7E86"/>
    <w:rPr>
      <w:color w:val="0000FF"/>
      <w:u w:val="single"/>
    </w:rPr>
  </w:style>
  <w:style w:type="paragraph" w:styleId="Revision">
    <w:name w:val="Revision"/>
    <w:hidden/>
    <w:uiPriority w:val="99"/>
    <w:semiHidden/>
    <w:rsid w:val="008630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Gautam C</dc:creator>
  <cp:keywords/>
  <dc:description/>
  <cp:lastModifiedBy>Alfredo Ramirez Gutierrez De Velasco</cp:lastModifiedBy>
  <cp:revision>3</cp:revision>
  <dcterms:created xsi:type="dcterms:W3CDTF">2026-03-21T18:29:00Z</dcterms:created>
  <dcterms:modified xsi:type="dcterms:W3CDTF">2026-03-21T18:29:00Z</dcterms:modified>
</cp:coreProperties>
</file>